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41D46" w14:textId="44597294" w:rsidR="00CB27E4" w:rsidRPr="00E83890" w:rsidRDefault="00CB27E4" w:rsidP="00CB27E4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A3582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4C4C6D" w:rsidRPr="00FA358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FA3582"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  <w:r w:rsidR="003D5FB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E83890">
        <w:rPr>
          <w:rFonts w:ascii="Times New Roman" w:hAnsi="Times New Roman" w:cs="Times New Roman"/>
          <w:iCs/>
          <w:sz w:val="24"/>
          <w:szCs w:val="24"/>
        </w:rPr>
        <w:t xml:space="preserve"> The overall </w:t>
      </w:r>
      <w:r w:rsidR="003D5FBA">
        <w:rPr>
          <w:rFonts w:ascii="Times New Roman" w:hAnsi="Times New Roman" w:cs="Times New Roman"/>
          <w:iCs/>
          <w:sz w:val="24"/>
          <w:szCs w:val="24"/>
        </w:rPr>
        <w:t xml:space="preserve">species of </w:t>
      </w:r>
      <w:r w:rsidRPr="00E83890">
        <w:rPr>
          <w:rFonts w:ascii="Times New Roman" w:hAnsi="Times New Roman" w:cs="Times New Roman"/>
          <w:i/>
          <w:sz w:val="24"/>
          <w:szCs w:val="24"/>
        </w:rPr>
        <w:t>Bacillus</w:t>
      </w:r>
      <w:r w:rsidRPr="00E83890">
        <w:rPr>
          <w:rFonts w:ascii="Times New Roman" w:hAnsi="Times New Roman" w:cs="Times New Roman"/>
          <w:iCs/>
          <w:sz w:val="24"/>
          <w:szCs w:val="24"/>
        </w:rPr>
        <w:t xml:space="preserve"> detected in </w:t>
      </w:r>
      <w:r w:rsidRPr="00E83890">
        <w:rPr>
          <w:rFonts w:ascii="Times New Roman" w:hAnsi="Times New Roman" w:cs="Times New Roman"/>
          <w:i/>
          <w:sz w:val="24"/>
          <w:szCs w:val="24"/>
        </w:rPr>
        <w:t>pe</w:t>
      </w:r>
      <w:r w:rsidR="003D5FB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3890">
        <w:rPr>
          <w:rFonts w:ascii="Times New Roman" w:hAnsi="Times New Roman" w:cs="Times New Roman"/>
          <w:i/>
          <w:sz w:val="24"/>
          <w:szCs w:val="24"/>
        </w:rPr>
        <w:t>poke</w:t>
      </w:r>
      <w:r w:rsidRPr="00E83890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4"/>
        <w:gridCol w:w="3653"/>
        <w:gridCol w:w="1164"/>
        <w:gridCol w:w="1164"/>
        <w:gridCol w:w="1164"/>
        <w:gridCol w:w="1163"/>
      </w:tblGrid>
      <w:tr w:rsidR="000A7A3E" w:rsidRPr="003D5FBA" w14:paraId="399C873D" w14:textId="77777777" w:rsidTr="001369E7">
        <w:trPr>
          <w:trHeight w:val="300"/>
        </w:trPr>
        <w:tc>
          <w:tcPr>
            <w:tcW w:w="505" w:type="pct"/>
            <w:vMerge w:val="restart"/>
            <w:shd w:val="clear" w:color="auto" w:fill="auto"/>
            <w:noWrap/>
            <w:vAlign w:val="center"/>
          </w:tcPr>
          <w:p w14:paraId="6D72452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1976" w:type="pct"/>
            <w:vMerge w:val="restart"/>
            <w:shd w:val="clear" w:color="auto" w:fill="auto"/>
            <w:noWrap/>
            <w:vAlign w:val="center"/>
          </w:tcPr>
          <w:p w14:paraId="53D3C9D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es</w:t>
            </w:r>
          </w:p>
        </w:tc>
        <w:tc>
          <w:tcPr>
            <w:tcW w:w="2518" w:type="pct"/>
            <w:gridSpan w:val="4"/>
            <w:shd w:val="clear" w:color="auto" w:fill="auto"/>
            <w:noWrap/>
            <w:vAlign w:val="bottom"/>
          </w:tcPr>
          <w:p w14:paraId="7EF289C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0A7A3E" w:rsidRPr="003D5FBA" w14:paraId="52E8B7D2" w14:textId="77777777" w:rsidTr="001369E7">
        <w:trPr>
          <w:trHeight w:val="300"/>
        </w:trPr>
        <w:tc>
          <w:tcPr>
            <w:tcW w:w="505" w:type="pct"/>
            <w:vMerge/>
            <w:shd w:val="clear" w:color="auto" w:fill="auto"/>
            <w:noWrap/>
            <w:vAlign w:val="bottom"/>
            <w:hideMark/>
          </w:tcPr>
          <w:p w14:paraId="44FCF10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6" w:type="pct"/>
            <w:vMerge/>
            <w:shd w:val="clear" w:color="auto" w:fill="auto"/>
            <w:noWrap/>
            <w:vAlign w:val="bottom"/>
            <w:hideMark/>
          </w:tcPr>
          <w:p w14:paraId="36B7400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2140DD" w14:textId="3EB47463" w:rsidR="000A7A3E" w:rsidRPr="003D5FBA" w:rsidRDefault="00E8389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9C227B7" w14:textId="3CCAB4B5" w:rsidR="000A7A3E" w:rsidRPr="003D5FBA" w:rsidRDefault="00E8389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7A719F" w14:textId="5B420367" w:rsidR="000A7A3E" w:rsidRPr="003D5FBA" w:rsidRDefault="00E8389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C65A7F2" w14:textId="4DEC3B7D" w:rsidR="000A7A3E" w:rsidRPr="003D5FBA" w:rsidRDefault="00E8389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0A7A3E" w:rsidRPr="003D5FBA" w14:paraId="778495E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4E0C30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DA62E1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thermoamylovor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44218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05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C7BA0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70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383A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41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42E83D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443</w:t>
            </w:r>
          </w:p>
        </w:tc>
      </w:tr>
      <w:tr w:rsidR="000A7A3E" w:rsidRPr="003D5FBA" w14:paraId="5FFFC53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477FE7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A68CCA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18004D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338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45EAB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85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49728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05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CBC546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4417</w:t>
            </w:r>
          </w:p>
        </w:tc>
      </w:tr>
      <w:tr w:rsidR="000A7A3E" w:rsidRPr="003D5FBA" w14:paraId="550E3B1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23CE2B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4D227E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mith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517CF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18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34FF5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33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3418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26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F95133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4128</w:t>
            </w:r>
          </w:p>
        </w:tc>
      </w:tr>
      <w:tr w:rsidR="000A7A3E" w:rsidRPr="003D5FBA" w14:paraId="1226D15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DFE61C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2F93F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oagul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FFF41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045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43665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2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0B96D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56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B8D7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2929</w:t>
            </w:r>
          </w:p>
        </w:tc>
      </w:tr>
      <w:tr w:rsidR="000A7A3E" w:rsidRPr="003D5FBA" w14:paraId="6A09C09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639288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9D4B8E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glyciniferment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C66B7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1627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687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EE71B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18E456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263</w:t>
            </w:r>
          </w:p>
        </w:tc>
      </w:tr>
      <w:tr w:rsidR="000A7A3E" w:rsidRPr="003D5FBA" w14:paraId="2833A7C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32EF6F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BC62B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licheniform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C7983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19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C4BEA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16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D1FE4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70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D15CBA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496</w:t>
            </w:r>
          </w:p>
        </w:tc>
      </w:tr>
      <w:tr w:rsidR="000A7A3E" w:rsidRPr="003D5FBA" w14:paraId="7D47E3D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0B867C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D71A85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ndreraoult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C52E44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37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0D0C4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97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69CE36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85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BCB9CB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992</w:t>
            </w:r>
          </w:p>
        </w:tc>
      </w:tr>
      <w:tr w:rsidR="000A7A3E" w:rsidRPr="003D5FBA" w14:paraId="35A60AF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9FD3E9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356442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ord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8243B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37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6CCDB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53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1D10F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85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621B19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067</w:t>
            </w:r>
          </w:p>
        </w:tc>
      </w:tr>
      <w:tr w:rsidR="000A7A3E" w:rsidRPr="003D5FBA" w14:paraId="7F4C43E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DFEEF1C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827CF0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OxB-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3F034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6EC29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48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A2C13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22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7EECD7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451</w:t>
            </w:r>
          </w:p>
        </w:tc>
      </w:tr>
      <w:tr w:rsidR="000A7A3E" w:rsidRPr="003D5FBA" w14:paraId="7C9A30A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BD6360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3E2C80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ere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E1FFA6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7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D5F6B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2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A65C3C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33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D13D33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955</w:t>
            </w:r>
          </w:p>
        </w:tc>
      </w:tr>
      <w:tr w:rsidR="000A7A3E" w:rsidRPr="003D5FBA" w14:paraId="65EC02C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24A657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B227EF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VT-16-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56E68B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7B3B5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450AD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0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7BDC2E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105</w:t>
            </w:r>
          </w:p>
        </w:tc>
      </w:tr>
      <w:tr w:rsidR="000A7A3E" w:rsidRPr="003D5FBA" w14:paraId="1CF813D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A3419E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BD1E1C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ethanol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CF274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8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F2260B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48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E49CA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70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15B772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459</w:t>
            </w:r>
          </w:p>
        </w:tc>
      </w:tr>
      <w:tr w:rsidR="000A7A3E" w:rsidRPr="003D5FBA" w14:paraId="62D514E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41E5A8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B82C53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egaterium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D43A8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D610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4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3D44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48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E872CF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105</w:t>
            </w:r>
          </w:p>
        </w:tc>
      </w:tr>
      <w:tr w:rsidR="000A7A3E" w:rsidRPr="003D5FBA" w14:paraId="764F795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390214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B59C3E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lveayu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DBDAC0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5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7DF92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2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CB972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37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C7241B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19D34CB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1F0096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0A590C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eiseni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AB1074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7008F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1539D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00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E597B1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1C3C049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A31CC0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36D55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myloliquefacie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808B5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77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26E262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39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6B9893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6D108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571</w:t>
            </w:r>
          </w:p>
        </w:tc>
      </w:tr>
      <w:tr w:rsidR="000A7A3E" w:rsidRPr="003D5FBA" w14:paraId="1EDE496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5894FB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FC46CD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X1(2014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D91090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86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014ABA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0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0A42F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22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8B6FB9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240F690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0B329A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4526DE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arragin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4DDB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1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E30A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3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0D9EC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C903A0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01DBEAB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E3BF6E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D7B9D7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porothermodur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55864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43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0CF84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29EB01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26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CD7120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35D2650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CC9551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2D2139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cidiproduce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45AC1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37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E6F4D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1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64B1BA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A7140D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752E44F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379C7D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1F402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galactosidilyt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910FDA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E0EED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F37F79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03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1221FE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0A7A3E" w:rsidRPr="003D5FBA" w14:paraId="79F2080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B18C17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FC22D3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niamey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74DB26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C128C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2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F471A1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5C0A11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917</w:t>
            </w:r>
          </w:p>
        </w:tc>
      </w:tr>
      <w:tr w:rsidR="000A7A3E" w:rsidRPr="003D5FBA" w14:paraId="1BE20B9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52A4EB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31A33B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halodur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3EFC0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3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5663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42FE2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C1C7C8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47C6003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9E3F49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92A9F3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lent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2BE05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49789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EA4FC2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40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A6B0C5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534</w:t>
            </w:r>
          </w:p>
        </w:tc>
      </w:tr>
      <w:tr w:rsidR="000A7A3E" w:rsidRPr="003D5FBA" w14:paraId="033F92E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203DD5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94ED00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ohn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F90A28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AB8993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D9DF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40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F6C27C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842</w:t>
            </w:r>
          </w:p>
        </w:tc>
      </w:tr>
      <w:tr w:rsidR="000A7A3E" w:rsidRPr="003D5FBA" w14:paraId="431CA8F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8F380EF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0A6229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seudofirm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8932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48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A5F5A8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3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720E75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4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45745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5D307AE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D8B55D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567E1F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hackleton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5536B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21173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76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583B7A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929370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0A7A3E" w:rsidRPr="003D5FBA" w14:paraId="5BBBF0A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7E6EF3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173026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B1490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42F9D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ABDCE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0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470CB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5BFD78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113</w:t>
            </w:r>
          </w:p>
        </w:tc>
      </w:tr>
      <w:tr w:rsidR="000A7A3E" w:rsidRPr="003D5FBA" w14:paraId="198D950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40BB00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F6BC37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tratospher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36B9C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28198F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D6839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8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08215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113</w:t>
            </w:r>
          </w:p>
        </w:tc>
      </w:tr>
      <w:tr w:rsidR="000A7A3E" w:rsidRPr="003D5FBA" w14:paraId="08B7929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79A196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DCDB28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timon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7463A2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32FAC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CCBA0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0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B098EC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496</w:t>
            </w:r>
          </w:p>
        </w:tc>
      </w:tr>
      <w:tr w:rsidR="000A7A3E" w:rsidRPr="003D5FBA" w14:paraId="09248F9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80192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E50D22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umil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9A900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D9484C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B5D7F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14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C2C43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3E971F3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AA61EAC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1F3A5D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OK04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2F196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4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ED6F0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C898B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8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5984B8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47570E3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69637C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BE6DE9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gottheil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F5B55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39F7A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5DEE55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30FFC8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15</w:t>
            </w:r>
          </w:p>
        </w:tc>
      </w:tr>
      <w:tr w:rsidR="000A7A3E" w:rsidRPr="003D5FBA" w14:paraId="19A8B2C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1CA6D0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DC4FC0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zotoform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05A72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E9904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2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51C8B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4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38E002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4BF2FE2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7DE871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EF1ED5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gobi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2B67B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4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637B9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E33F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313DC3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15</w:t>
            </w:r>
          </w:p>
        </w:tc>
      </w:tr>
      <w:tr w:rsidR="000A7A3E" w:rsidRPr="003D5FBA" w14:paraId="7998CDE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40DA49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A6F2C8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hache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0D5AA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5B269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E5113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8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6D1CC5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04DEEBD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6207F9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7CADDB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badi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A912B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40EBA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0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E9C227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6E39BD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459</w:t>
            </w:r>
          </w:p>
        </w:tc>
      </w:tr>
      <w:tr w:rsidR="000A7A3E" w:rsidRPr="003D5FBA" w14:paraId="3D3FFE0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70B45D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682362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981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C65085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FD704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55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C8637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D9D0E7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0083924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B026CC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713D44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rubiinfant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C3744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1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B514C8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0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F24E8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2BB8FA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4EFA029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28F6AA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2FAB59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onor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149C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D1FF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6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F43ED6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BF8484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03D1578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843490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855856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TH00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EAD3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2BCBEF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89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F67AB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3CFBEA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10D6732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11851B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D042B6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thuringi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02F32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036F11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6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6CAE11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02AB10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1A064BC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E0C3A3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6223F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quimar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F5691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4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CC9EB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2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F1E8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A68300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6DF5FC6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E964B6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6D802D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tuareg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7F1CA2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E4D7B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336A8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689C27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111C098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0E1364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AEC8F5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aseinilyt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431FD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A29804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52A0ED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987FDB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113</w:t>
            </w:r>
          </w:p>
        </w:tc>
      </w:tr>
      <w:tr w:rsidR="000A7A3E" w:rsidRPr="003D5FBA" w14:paraId="62D7CDA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BA6498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56060F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dakar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D74CD2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4EF40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9637C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2E629A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459</w:t>
            </w:r>
          </w:p>
        </w:tc>
      </w:tr>
      <w:tr w:rsidR="000A7A3E" w:rsidRPr="003D5FBA" w14:paraId="7F1D017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BF909B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BF64BA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lakortid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2C0486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A5E33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09B7D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85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7DEF2F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0CB4742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6CD3FF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B1BC09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ellulosilyt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B772B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2B889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800E7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7B743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804</w:t>
            </w:r>
          </w:p>
        </w:tc>
      </w:tr>
      <w:tr w:rsidR="000A7A3E" w:rsidRPr="003D5FBA" w14:paraId="1B0F878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1D9768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EA4076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niacin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BC103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C822F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F2550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DB45AE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804</w:t>
            </w:r>
          </w:p>
        </w:tc>
      </w:tr>
      <w:tr w:rsidR="000A7A3E" w:rsidRPr="003D5FBA" w14:paraId="3697EDA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DCF812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C9A0AE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ginsengihum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A155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56123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505412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5A1ADD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0A7A3E" w:rsidRPr="003D5FBA" w14:paraId="21833F7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D85B90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E17F7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lex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78AEA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8D0312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FA76C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14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4AB0FA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54FBAC6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326D05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31342B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irculan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F4422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9A7E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F1E90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66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98596E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0EA606D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612E9D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EA22D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olan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BD66B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1B0DB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FE91F8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8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D6AA0C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0563DFA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2617A8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0A6D3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ltitudin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0AE26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1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B9B89E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8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905C3D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D3640E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37F032B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388541F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010218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ligniniphil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E2D99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C31D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3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5EDB1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407BD2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30CBD9F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4D5B2F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53FF24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4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3E058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67CC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29123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408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2ABB8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0DB6F7A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774C17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52E3CE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bogori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E2775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099C0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B3745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E82DF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0E21B3E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F48063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922E3B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arseille-P236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87A43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83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B4F5E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9498F4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60A8F2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7A08B27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DFEEFA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83C612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B202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F68420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5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B9E22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7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F26DE2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0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126013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4485FE8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AB2FD6F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FB1575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22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171E5B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986E11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771FD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30DD3E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113</w:t>
            </w:r>
          </w:p>
        </w:tc>
      </w:tr>
      <w:tr w:rsidR="000A7A3E" w:rsidRPr="003D5FBA" w14:paraId="789BFA2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3819BA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E3DC2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KU00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267A1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0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B108F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EB2A7C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6DB5D6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0F34EAB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2D8CF6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298D06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risflav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7EAA5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4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558F58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CF87B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97661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0270B0E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C1DE85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2682F3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ojav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1E865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8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98A60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27279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B27017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2CACFC2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83FC3B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143507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ssiliosenegal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E72DD0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796B37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0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705B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07D943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5354820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351E75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823DA0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laus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7022F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F99E1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D33B69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3EFD89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4E0B868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C0C2AE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9D748F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astidios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316422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F4D4F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69BF3A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7DF56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6C428C0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B35B93F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710808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eson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2072D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AE1B4B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FDE7C7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0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559ACA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0B4C847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0034D0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9ADCC1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als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B7B9F6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9F988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5AB1F8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E63A0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532CD36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182C15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04006F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seudalcaliphil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357FBD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1650CD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CAB8F7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CABBAD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6707286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9B700D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CA7291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batavi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DF549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9BD99A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9BC38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8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4DF568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7368987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8A5A31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56EF25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irm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C52C70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EAAE4F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1F784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0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B5628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3D830E4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EAEE6F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6DED5B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halmapal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DB9945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7D872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1B7CFE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3B04CE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0A7A3E" w:rsidRPr="003D5FBA" w14:paraId="679DAB2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7C7F49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CFF182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okh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4F4F9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AAD143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ED834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ED334C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22D518F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6BB319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6691E9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aralicheniform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C7EA1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4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6D313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065DF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4502CD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4D0A5BE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42B5B9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E64F7C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SJ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839F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E7CBA9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0EE12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FE0C59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0A7A3E" w:rsidRPr="003D5FBA" w14:paraId="7109F2F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174590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789210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umariol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C543E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4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CA51B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0AD31F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F63C1A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164D7D0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5BB0E3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41DA3E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kore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25D72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6BB747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06EF04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B0412A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2182BE7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5C2F52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342963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ssiliogorill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8930F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628590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EC77E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EC187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2F2CE3A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FD2185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9FCF9D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implex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0A13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8CF19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41E145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0FE19B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280DED6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82698F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BC8425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1457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CA6FC7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D3160A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A55388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265D7A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0A7A3E" w:rsidRPr="003D5FBA" w14:paraId="5209D14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958EE1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3B3D81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oceanisedimin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764A2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081C9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3E16A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8F74B1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5D13B7D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DAE9C0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EA3E5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lcalophil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A0760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DC566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EAF32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97DE0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7956780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8810F0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A2A111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krulwichi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DDF31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C2EC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F136D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4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7D1DE9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6893D7B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470DC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1E7E9A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endophyt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FB702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10A62C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7B771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9951D5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42434AC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AC869F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5960FA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ers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E4761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92BE5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9E2BF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E085F7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2162296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A99438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8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4C0A6E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wako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D0A8D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EB0D2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64C6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12E1ED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11E7038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DDAFB3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4E4E3B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arseille-P238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C00E92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8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FD58C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744B64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21244D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05CB34D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67E563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7BD569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NC2-3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B0A37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7B212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B3E61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A8E727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007025E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FB64F7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012F5F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LL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27238D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FAF6D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DD013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2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9850DD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730D231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969F47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0D551C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EB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AE1F1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EBCE9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7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61156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07FD4A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0E63CCA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A090ED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88B18F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velez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495A7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1FD9C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F16AD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9CE75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465D14A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5AEC03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C0FE10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ubterrane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37CEF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0B86E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54386C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0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A96CDA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27B8D45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BEF1ED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F7F10D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UNC41MFS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8B525B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75177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F11908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FE2B7F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122D3BD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8B7551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C4734E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ndiop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C4957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AA8095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7B577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5D89D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535227A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C5E94F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386392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9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F4B4A3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66BBB1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DF4116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74D80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76A5828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1C76DC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ACB7C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RMR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65DC1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DB98A5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FC1A1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F81EE7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21</w:t>
            </w:r>
          </w:p>
        </w:tc>
      </w:tr>
      <w:tr w:rsidR="000A7A3E" w:rsidRPr="003D5FBA" w14:paraId="6814171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68E44B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AEF3D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hum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15799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E63F4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16E4E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A5774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3CD74AC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5C6A4A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0A73F3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HMSC76G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31AC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C0E8A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AB521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17A533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0A7A3E" w:rsidRPr="003D5FBA" w14:paraId="38CCF61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A5DBB4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8E618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viret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E3DA62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E1BB12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76926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7F4E39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33093AC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A08E9E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3031DB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weihai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996B4B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9EB64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C3A2A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0449B5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7C34977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42148D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BF3A0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nthrac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66933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629699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C46E7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3CEB64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7B667D2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8A394D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69293A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ryabhatta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37AF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46850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6ABAB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08A799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6B14FFD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5DC13F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6F6B9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dielmo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3C399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7A497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D6164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C66B40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28BB0E0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FA743F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EE6BCA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cidicola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4E165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7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04CC9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129CDC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BC7BD6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186930B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B1555E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C8CEC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549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55EF6C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72D970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B0852B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95B236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14197BD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67E5BE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897B59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sychrosaccharolyt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F1CFB3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DEB67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0AB74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22582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68E0085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0B021F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013280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lkalitellur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9F2F8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43422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4CDD2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3CC1F7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1D73E3C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5AC27CC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87FC08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LF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0A12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6DC9B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E0BAA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B65DA4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41C2E46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1F6518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1A1F0F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anaciterr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A646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1FA7FC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04E52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0D8370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3C77536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CC1F2E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78F6DF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encl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479860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186F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87AA7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86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0A3F19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2E1ED1D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8C8007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BC7CCB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lonar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04AA3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03133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A04FBF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C4354F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23CE813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F65A7C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9E1983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hornecki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994E9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69FF0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F69A4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2D8D77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7404278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440E3E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874714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UM 1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2AB8D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02CAB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2836A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FC6ADB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79C3CBF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E6CD67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06C28B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noval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63932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113DB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3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79B40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6FC57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3542129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775C22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BA5A41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inesaloum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C94C50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563EC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B357D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83CF2F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4A1931D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2CF734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B858D5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20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D8CC8D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0249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4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CAD2C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F05BC6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7323BD1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399624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E5B92C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ycoide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1AF8D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7C8550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71AA2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298989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3D7638E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D18FC9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29EBE0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SA1-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EC69C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A2FEB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E119F6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51CD07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4C01ABC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B72B1D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A1C70F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NLA3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26D6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FBEE1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E96C1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0E4FE6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51F5A78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7271D9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2A7548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ES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86329F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4CED6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53C3CA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2EF50A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75B11AF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828BADC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D957B7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NRRL B-4132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AD58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2E8D6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F4867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2D80E8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5AF960E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664671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4D3FD2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nlipon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A4920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83A30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117CF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DF3BF2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0A7A3E" w:rsidRPr="003D5FBA" w14:paraId="05E1C7A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C079C6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B0788B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4492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13920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D67C2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64A01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A5E11E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0B3A259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1B5FBF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D8FC41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SG-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F636BC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2A394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E5764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7F6341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2496967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0C0B84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C6AF60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491mf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E6E44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74BFAF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98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8E83A0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0756B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0CEFCD9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016B02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17114C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ytotox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37B24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5BEEAF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3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847EC4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A4039A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6018DA7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6AF470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D44358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oleroni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C6440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D2D6F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20434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7C2328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435CEEF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482631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91F80D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test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9E364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9640C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73EED9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2DFD5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29DE864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F49277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47BEBF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af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118B7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3CEAE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0B6E6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997A69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1BE5182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8D358E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3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F070F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nakamura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CEAA36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8C651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0EEAB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84E38C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1C595CA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EDBDB7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380566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Soil768D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D7E86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F6FBF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2D888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DA78C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327B020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B44B9D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699CC3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ihu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3C176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5B61F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5CA823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4F1920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71CDBF4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409ECA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BC8DD9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nealson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EAE88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E6DC0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92FA3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595E06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47EC013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D2F0E8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14D633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J3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E4909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8BFFF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4E7A46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59A34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71AC973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3F88F6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1A1264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iding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E46217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7E005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DFA8A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654E39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124A550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31CDA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2AB742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hemicellulosilyt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94F3D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5C0F0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5B913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8272F3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07C8D95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8AD9D1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76FDB7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dali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94222F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4532C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BADC1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199E3E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0337FB2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F463F2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4F0FBF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ecemb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FF179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389BB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ABA036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D2298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76647C4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5AA3B6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EB6393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oryziterra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BDA61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99948D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88B8E5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CE132B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5CF6B966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7FFFCFF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299706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180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7A920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4142F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2B279C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3F5EFA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0A7A3E" w:rsidRPr="003D5FBA" w14:paraId="5660DA19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0335A98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D27393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URHB000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CA84B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5330C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7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82641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74753A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451B91A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C9BE64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3DDC23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9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D70164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12EC3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FCFF0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D186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54D70A9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DB033B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BBC270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hagannor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33136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7D70F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D62FC3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972669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392C048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8BF461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CF0890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kribb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C636A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2C4FD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0069A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EE16D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2177441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8B7C201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C9A9B5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encim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245756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DB5B76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F48B83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3D0EF4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27DCB3D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77BF806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69E6FDE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993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A8881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57B065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AF4C2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F0AAEB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11E381F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8EB018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AA6CFD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522_BSPC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805A9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20843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17CE35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F2B0EC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597A3D3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FFD18F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BB2FBA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oahuil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6D9D5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3A2B1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693B70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BE208D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5827913A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18BD68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CB1C79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554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41ED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3984D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A99B6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DBB5E9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279FF4A1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0FB52E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4A788C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99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36607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31F2F9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725BF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43F334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148CFD5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E788E4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1F7A9D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jeotgal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3C5C3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7AAE7D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8D544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2E84AD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06364343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FDFD283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89BD89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JCM 190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D1BD9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638A2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FB6A48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CD36E2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4023EC6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ABF1A82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068DDC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indi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10A1A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16BB1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A14545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8F5936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0A7A3E" w:rsidRPr="003D5FBA" w14:paraId="1E9095AB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D30B7B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1046C8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J3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1C34AD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1BA40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706CB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308AAE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7F937AC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BCA7460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0DF43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olimangrov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32D05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6F19F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44887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53579E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0A7A3E" w:rsidRPr="003D5FBA" w14:paraId="71CD571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7DACE0F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01FE94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CDB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45C5E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4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6C5F8B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E3B63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1D209C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0C03000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D9280E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868A27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pseudomycoide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12CB89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B370F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02BA2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9AD64D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22DE1298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A23BCC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80D90F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gaemok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7ED41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B9BE63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DB1CE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EF1873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42C4609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C7C061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D038FE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UNC438CL73TsuS3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CB3828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A456E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4A7BE0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231FD0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4008936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2B9538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AC6F68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BT1B_CT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EC7CA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75DFF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91DD86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903C0C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703B9C24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40C885A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FD7B0A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nlipon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A1975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38C5A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0406C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084584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6E1B43C2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9E2170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19B2A6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okuhid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B6CC1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7BFA4C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E21691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2CA834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3671003C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7036B2E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3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933875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ssilioanorexi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8DD222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674E9F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E3FBB5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E02A497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78F0D1B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822CD4C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4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5A2AABB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horikoshi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0B1DF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888DC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B4D6D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8A339E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1CCFAE8D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9AA5D47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27C95A1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25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92E4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6427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51A19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7AFC2C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6E5424CF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668066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6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3FCB6E1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weihenstephan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A4A86A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1C6D8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5A31BE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D714AE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2A69F5EE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D151AAD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7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1DAD33E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urantiac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AC91E4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65860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D4CA0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2588EC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2F3B1DD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E0C878C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8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01B8E8C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marmar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C6780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1F8643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12871A3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79C38C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085B0307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9F451AB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9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CEDC61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oli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D455D0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4ECEC1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2A4542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0AFEE6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0A7A3E" w:rsidRPr="003D5FBA" w14:paraId="65344CC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68FC9D5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53EC33F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vietnamens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D5440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A03316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D4ABB5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4CC1AF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6AE785C0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27150B9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1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70327D0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JAT-272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F47699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C76B6CE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4FD3E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E81214D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A3E" w:rsidRPr="003D5FBA" w14:paraId="0C239625" w14:textId="77777777" w:rsidTr="001369E7">
        <w:trPr>
          <w:trHeight w:val="300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F030904" w14:textId="77777777" w:rsidR="000A7A3E" w:rsidRPr="003D5FBA" w:rsidRDefault="000A7A3E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2</w:t>
            </w:r>
          </w:p>
        </w:tc>
        <w:tc>
          <w:tcPr>
            <w:tcW w:w="1976" w:type="pct"/>
            <w:shd w:val="clear" w:color="auto" w:fill="auto"/>
            <w:noWrap/>
            <w:vAlign w:val="bottom"/>
            <w:hideMark/>
          </w:tcPr>
          <w:p w14:paraId="427DB871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NRRL B-149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19A6A8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1B728B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B060D8C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2427F8A" w14:textId="77777777" w:rsidR="000A7A3E" w:rsidRPr="003D5FBA" w:rsidRDefault="000A7A3E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D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4EB70A6" w14:textId="77777777" w:rsidR="000A7A3E" w:rsidRDefault="000A7A3E"/>
    <w:sectPr w:rsidR="000A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B6664"/>
    <w:rsid w:val="000077D8"/>
    <w:rsid w:val="000A7A3E"/>
    <w:rsid w:val="000C56CF"/>
    <w:rsid w:val="000D7F0E"/>
    <w:rsid w:val="00161FFC"/>
    <w:rsid w:val="001B6100"/>
    <w:rsid w:val="001C0A6E"/>
    <w:rsid w:val="00234798"/>
    <w:rsid w:val="00241421"/>
    <w:rsid w:val="00283876"/>
    <w:rsid w:val="002C741E"/>
    <w:rsid w:val="00332B74"/>
    <w:rsid w:val="00357CBC"/>
    <w:rsid w:val="003B050C"/>
    <w:rsid w:val="003D5FBA"/>
    <w:rsid w:val="0042203C"/>
    <w:rsid w:val="00474CAF"/>
    <w:rsid w:val="004C4C6D"/>
    <w:rsid w:val="004D12FA"/>
    <w:rsid w:val="0050563D"/>
    <w:rsid w:val="005261D4"/>
    <w:rsid w:val="00562A92"/>
    <w:rsid w:val="005C1A5A"/>
    <w:rsid w:val="006136E5"/>
    <w:rsid w:val="00616901"/>
    <w:rsid w:val="00643110"/>
    <w:rsid w:val="006E2C2D"/>
    <w:rsid w:val="008259EB"/>
    <w:rsid w:val="00847FB2"/>
    <w:rsid w:val="008A17CA"/>
    <w:rsid w:val="008A72F8"/>
    <w:rsid w:val="009E22C6"/>
    <w:rsid w:val="00A1367D"/>
    <w:rsid w:val="00AF392A"/>
    <w:rsid w:val="00B4530C"/>
    <w:rsid w:val="00B802F8"/>
    <w:rsid w:val="00C76E77"/>
    <w:rsid w:val="00CB051C"/>
    <w:rsid w:val="00CB27E4"/>
    <w:rsid w:val="00D23A4D"/>
    <w:rsid w:val="00D53BA0"/>
    <w:rsid w:val="00D94250"/>
    <w:rsid w:val="00D95B9B"/>
    <w:rsid w:val="00DB6664"/>
    <w:rsid w:val="00E039FB"/>
    <w:rsid w:val="00E22AC7"/>
    <w:rsid w:val="00E818DC"/>
    <w:rsid w:val="00E83890"/>
    <w:rsid w:val="00E9667B"/>
    <w:rsid w:val="00EC3469"/>
    <w:rsid w:val="00ED0A89"/>
    <w:rsid w:val="00FA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E08BB"/>
  <w15:chartTrackingRefBased/>
  <w15:docId w15:val="{632815F3-8F72-4E17-9350-FF1D56E44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3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469"/>
    <w:rPr>
      <w:color w:val="954F72"/>
      <w:u w:val="single"/>
    </w:rPr>
  </w:style>
  <w:style w:type="paragraph" w:customStyle="1" w:styleId="msonormal0">
    <w:name w:val="msonormal"/>
    <w:basedOn w:val="Normal"/>
    <w:rsid w:val="00EC3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3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458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50</cp:revision>
  <dcterms:created xsi:type="dcterms:W3CDTF">2020-12-16T11:48:00Z</dcterms:created>
  <dcterms:modified xsi:type="dcterms:W3CDTF">2021-04-29T09:22:00Z</dcterms:modified>
</cp:coreProperties>
</file>